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6074" w:rsidRPr="00AC733B" w:rsidRDefault="00252301">
      <w:pPr>
        <w:rPr>
          <w:rFonts w:ascii="Times New Roman" w:eastAsia="Times New Roman" w:hAnsi="Times New Roman" w:cs="Times New Roman"/>
          <w:b/>
          <w:color w:val="000000"/>
          <w:szCs w:val="18"/>
          <w:lang w:eastAsia="en-AU"/>
        </w:rPr>
      </w:pPr>
      <w:r>
        <w:rPr>
          <w:rFonts w:ascii="Times New Roman" w:hAnsi="Times New Roman" w:cs="Times New Roman"/>
          <w:szCs w:val="18"/>
        </w:rPr>
        <w:t>Supplement G.</w:t>
      </w:r>
      <w:bookmarkStart w:id="0" w:name="_GoBack"/>
      <w:bookmarkEnd w:id="0"/>
      <w:r w:rsidR="001C6D31" w:rsidRPr="00AC733B">
        <w:rPr>
          <w:rFonts w:ascii="Times New Roman" w:hAnsi="Times New Roman" w:cs="Times New Roman"/>
          <w:szCs w:val="18"/>
        </w:rPr>
        <w:t xml:space="preserve"> Criteria for rigor in study design</w:t>
      </w:r>
      <w:r w:rsidR="001C6D31" w:rsidRPr="00AC733B">
        <w:rPr>
          <w:rFonts w:ascii="Times New Roman" w:eastAsia="Times New Roman" w:hAnsi="Times New Roman" w:cs="Times New Roman"/>
          <w:b/>
          <w:color w:val="000000"/>
          <w:szCs w:val="18"/>
          <w:lang w:eastAsia="en-AU"/>
        </w:rPr>
        <w:t xml:space="preserve"> </w:t>
      </w:r>
    </w:p>
    <w:tbl>
      <w:tblPr>
        <w:tblW w:w="920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53"/>
        <w:gridCol w:w="7856"/>
      </w:tblGrid>
      <w:tr w:rsidR="002C6074" w:rsidRPr="001C6D31" w:rsidTr="001C6D31">
        <w:trPr>
          <w:trHeight w:val="288"/>
        </w:trPr>
        <w:tc>
          <w:tcPr>
            <w:tcW w:w="13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6074" w:rsidRPr="001C6D31" w:rsidRDefault="002C6074" w:rsidP="002C607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AU"/>
              </w:rPr>
            </w:pPr>
            <w:r w:rsidRPr="001C6D3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AU"/>
              </w:rPr>
              <w:t>Criteria</w:t>
            </w:r>
          </w:p>
        </w:tc>
        <w:tc>
          <w:tcPr>
            <w:tcW w:w="78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6074" w:rsidRPr="001C6D31" w:rsidRDefault="002C6074" w:rsidP="002C607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AU"/>
              </w:rPr>
            </w:pPr>
            <w:r w:rsidRPr="001C6D31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eastAsia="en-AU"/>
              </w:rPr>
              <w:t>How the research team fulfilled the criteria</w:t>
            </w:r>
          </w:p>
        </w:tc>
      </w:tr>
      <w:tr w:rsidR="002C6074" w:rsidRPr="001C6D31" w:rsidTr="001C6D31">
        <w:trPr>
          <w:trHeight w:val="288"/>
        </w:trPr>
        <w:tc>
          <w:tcPr>
            <w:tcW w:w="135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2C6074" w:rsidRPr="001C6D31" w:rsidRDefault="002C6074" w:rsidP="002E44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1C6D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Worthy topic</w:t>
            </w:r>
          </w:p>
        </w:tc>
        <w:tc>
          <w:tcPr>
            <w:tcW w:w="785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6074" w:rsidRPr="001C6D31" w:rsidRDefault="002C6074" w:rsidP="002C607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1C6D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Determined as an issue that resonates with physiotherapists and AEPs practicing in public hospital settings – conception for study came from health promotion steering group of the physiotherapy/AEP department of the hospital</w:t>
            </w:r>
          </w:p>
          <w:p w:rsidR="002C6074" w:rsidRPr="001C6D31" w:rsidRDefault="002C6074" w:rsidP="002C607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1C6D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Determined as a robust way of gathering data on practical implications for clinical practice</w:t>
            </w:r>
          </w:p>
          <w:p w:rsidR="002C6074" w:rsidRPr="001C6D31" w:rsidRDefault="002C6074" w:rsidP="002C607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1C6D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In-depth literature review preceded the study</w:t>
            </w:r>
            <w:r w:rsidR="001C6D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br/>
            </w:r>
          </w:p>
        </w:tc>
      </w:tr>
      <w:tr w:rsidR="002C6074" w:rsidRPr="001C6D31" w:rsidTr="001C6D31">
        <w:trPr>
          <w:trHeight w:val="288"/>
        </w:trPr>
        <w:tc>
          <w:tcPr>
            <w:tcW w:w="1353" w:type="dxa"/>
            <w:shd w:val="clear" w:color="auto" w:fill="auto"/>
            <w:noWrap/>
            <w:hideMark/>
          </w:tcPr>
          <w:p w:rsidR="002C6074" w:rsidRPr="001C6D31" w:rsidRDefault="009A1F3C" w:rsidP="002E44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1C6D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Rich r</w:t>
            </w:r>
            <w:r w:rsidR="002C6074" w:rsidRPr="001C6D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igor</w:t>
            </w:r>
          </w:p>
        </w:tc>
        <w:tc>
          <w:tcPr>
            <w:tcW w:w="7856" w:type="dxa"/>
            <w:shd w:val="clear" w:color="auto" w:fill="auto"/>
            <w:noWrap/>
            <w:vAlign w:val="bottom"/>
            <w:hideMark/>
          </w:tcPr>
          <w:p w:rsidR="002C6074" w:rsidRPr="001C6D31" w:rsidRDefault="002C6074" w:rsidP="002C607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1C6D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Interview questions designed from the findings of a clinician survey </w:t>
            </w:r>
          </w:p>
          <w:p w:rsidR="002C6074" w:rsidRPr="001C6D31" w:rsidRDefault="002C6074" w:rsidP="002C607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1C6D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Interviewed a wide range of physiotherapists and AEPs working across differing sectors of public hospital care</w:t>
            </w:r>
          </w:p>
          <w:p w:rsidR="002C6074" w:rsidRPr="001C6D31" w:rsidRDefault="002C6074" w:rsidP="002C6074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1C6D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Use of concurrent analysis supplemented by field notes taken throughout interviews to continually develop key concepts and questions</w:t>
            </w:r>
            <w:r w:rsidR="001C6D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br/>
            </w:r>
          </w:p>
        </w:tc>
      </w:tr>
      <w:tr w:rsidR="002C6074" w:rsidRPr="001C6D31" w:rsidTr="001C6D31">
        <w:trPr>
          <w:trHeight w:val="288"/>
        </w:trPr>
        <w:tc>
          <w:tcPr>
            <w:tcW w:w="1353" w:type="dxa"/>
            <w:shd w:val="clear" w:color="auto" w:fill="auto"/>
            <w:noWrap/>
            <w:hideMark/>
          </w:tcPr>
          <w:p w:rsidR="002C6074" w:rsidRPr="001C6D31" w:rsidRDefault="002C6074" w:rsidP="002E44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1C6D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Credibility</w:t>
            </w:r>
          </w:p>
        </w:tc>
        <w:tc>
          <w:tcPr>
            <w:tcW w:w="7856" w:type="dxa"/>
            <w:shd w:val="clear" w:color="auto" w:fill="auto"/>
            <w:noWrap/>
            <w:vAlign w:val="bottom"/>
            <w:hideMark/>
          </w:tcPr>
          <w:p w:rsidR="002C6074" w:rsidRPr="001C6D31" w:rsidRDefault="002C6074" w:rsidP="002C607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1C6D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Research team spanned individuals with 10+ years in physiotherapy/AEP practice, physical activity and public health research. </w:t>
            </w:r>
          </w:p>
          <w:p w:rsidR="002C6074" w:rsidRPr="001C6D31" w:rsidRDefault="002C6074" w:rsidP="002C6074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1C6D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Consultation with stakeholders when developing </w:t>
            </w:r>
            <w:r w:rsidR="003E0351" w:rsidRPr="001C6D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interview guide </w:t>
            </w:r>
          </w:p>
          <w:p w:rsidR="002C6074" w:rsidRPr="001C6D31" w:rsidRDefault="003E0351" w:rsidP="003E035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1C6D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Inclusion of academic </w:t>
            </w:r>
            <w:r w:rsidR="002C6074" w:rsidRPr="001C6D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physiotherapist </w:t>
            </w:r>
            <w:r w:rsidRPr="001C6D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in research team with a PhD in the topic of non-treatment physical activity </w:t>
            </w:r>
            <w:r w:rsidR="001C6D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br/>
            </w:r>
          </w:p>
        </w:tc>
      </w:tr>
      <w:tr w:rsidR="002C6074" w:rsidRPr="001C6D31" w:rsidTr="001C6D31">
        <w:trPr>
          <w:trHeight w:val="288"/>
        </w:trPr>
        <w:tc>
          <w:tcPr>
            <w:tcW w:w="1353" w:type="dxa"/>
            <w:shd w:val="clear" w:color="auto" w:fill="auto"/>
            <w:noWrap/>
            <w:hideMark/>
          </w:tcPr>
          <w:p w:rsidR="002C6074" w:rsidRPr="001C6D31" w:rsidRDefault="009A1F3C" w:rsidP="002E44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1C6D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Significant c</w:t>
            </w:r>
            <w:r w:rsidR="002C6074" w:rsidRPr="001C6D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>ontribution</w:t>
            </w:r>
          </w:p>
        </w:tc>
        <w:tc>
          <w:tcPr>
            <w:tcW w:w="7856" w:type="dxa"/>
            <w:shd w:val="clear" w:color="auto" w:fill="auto"/>
            <w:noWrap/>
            <w:vAlign w:val="bottom"/>
            <w:hideMark/>
          </w:tcPr>
          <w:p w:rsidR="00EC6C23" w:rsidRPr="001C6D31" w:rsidRDefault="002C6074" w:rsidP="003E0351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1C6D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The current research expands upon previous studies </w:t>
            </w:r>
            <w:r w:rsidR="003E0351" w:rsidRPr="001C6D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by examining rates and beliefs about NTPA promotion </w:t>
            </w:r>
            <w:r w:rsidR="00EC6C23" w:rsidRPr="001C6D3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  <w:t xml:space="preserve">by physiotherapists and AEPs practicing in public hospital settings. </w:t>
            </w:r>
          </w:p>
          <w:p w:rsidR="002C6074" w:rsidRPr="001C6D31" w:rsidRDefault="00EC6C23" w:rsidP="00EC6C23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AU"/>
              </w:rPr>
            </w:pPr>
            <w:r w:rsidRPr="001C6D31">
              <w:rPr>
                <w:rFonts w:ascii="Arial" w:hAnsi="Arial" w:cs="Arial"/>
                <w:sz w:val="18"/>
                <w:szCs w:val="18"/>
              </w:rPr>
              <w:t xml:space="preserve">Recommendations for practice and policy are guided by established behaviour change </w:t>
            </w:r>
            <w:r w:rsidR="002E4497" w:rsidRPr="001C6D31">
              <w:rPr>
                <w:rFonts w:ascii="Arial" w:hAnsi="Arial" w:cs="Arial"/>
                <w:sz w:val="18"/>
                <w:szCs w:val="18"/>
              </w:rPr>
              <w:t>framework</w:t>
            </w:r>
            <w:r w:rsidR="001F7960">
              <w:rPr>
                <w:rFonts w:ascii="Arial" w:hAnsi="Arial" w:cs="Arial"/>
                <w:sz w:val="18"/>
                <w:szCs w:val="18"/>
              </w:rPr>
              <w:t xml:space="preserve"> (COM-B model)</w:t>
            </w:r>
          </w:p>
        </w:tc>
      </w:tr>
    </w:tbl>
    <w:p w:rsidR="002C6074" w:rsidRDefault="002C6074"/>
    <w:p w:rsidR="001C6D31" w:rsidRDefault="001C6D31">
      <w:r w:rsidRPr="001C6D31">
        <w:rPr>
          <w:rFonts w:ascii="Arial" w:eastAsia="Times New Roman" w:hAnsi="Arial" w:cs="Arial"/>
          <w:color w:val="000000"/>
          <w:sz w:val="18"/>
          <w:szCs w:val="18"/>
          <w:lang w:eastAsia="en-AU"/>
        </w:rPr>
        <w:t>AEP</w:t>
      </w:r>
      <w:r>
        <w:rPr>
          <w:rFonts w:ascii="Arial" w:eastAsia="Times New Roman" w:hAnsi="Arial" w:cs="Arial"/>
          <w:color w:val="000000"/>
          <w:sz w:val="18"/>
          <w:szCs w:val="18"/>
          <w:lang w:eastAsia="en-AU"/>
        </w:rPr>
        <w:t>: Accredited exercise physiologist; NTPA: Non-treatment physical activity</w:t>
      </w:r>
    </w:p>
    <w:sectPr w:rsidR="001C6D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152599D"/>
    <w:multiLevelType w:val="hybridMultilevel"/>
    <w:tmpl w:val="3D763D86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6D5A527C"/>
    <w:multiLevelType w:val="hybridMultilevel"/>
    <w:tmpl w:val="340C0D38"/>
    <w:lvl w:ilvl="0" w:tplc="0C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6074"/>
    <w:rsid w:val="001C6D31"/>
    <w:rsid w:val="001F7960"/>
    <w:rsid w:val="00252301"/>
    <w:rsid w:val="002C6074"/>
    <w:rsid w:val="002E4497"/>
    <w:rsid w:val="003E0351"/>
    <w:rsid w:val="008B6455"/>
    <w:rsid w:val="009A1F3C"/>
    <w:rsid w:val="009F0F87"/>
    <w:rsid w:val="00AC733B"/>
    <w:rsid w:val="00EC6C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C76EF5E-DF11-4E8E-B712-EF880DF91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C607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1324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EFB5BA98</Template>
  <TotalTime>1</TotalTime>
  <Pages>1</Pages>
  <Words>226</Words>
  <Characters>1289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endigo Health</Company>
  <LinksUpToDate>false</LinksUpToDate>
  <CharactersWithSpaces>15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Barrett</dc:creator>
  <cp:keywords/>
  <dc:description/>
  <cp:lastModifiedBy>Stephen Barrett</cp:lastModifiedBy>
  <cp:revision>4</cp:revision>
  <dcterms:created xsi:type="dcterms:W3CDTF">2022-08-05T01:27:00Z</dcterms:created>
  <dcterms:modified xsi:type="dcterms:W3CDTF">2022-08-18T12:27:00Z</dcterms:modified>
</cp:coreProperties>
</file>